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5F0" w:rsidRPr="001572CD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32"/>
          <w:szCs w:val="24"/>
          <w:lang w:val="en-US" w:eastAsia="it-IT"/>
        </w:rPr>
      </w:pPr>
      <w:r>
        <w:rPr>
          <w:rFonts w:ascii="Arial" w:eastAsia="Times New Roman" w:hAnsi="Arial" w:cs="Arial"/>
          <w:b/>
          <w:color w:val="222222"/>
          <w:sz w:val="32"/>
          <w:szCs w:val="24"/>
          <w:lang w:val="en-US" w:eastAsia="it-IT"/>
        </w:rPr>
        <w:t>INFLUENCE ANALYSIS (LEAVE-ONE OUT METHOD)</w:t>
      </w:r>
    </w:p>
    <w:p w:rsidR="002E65F0" w:rsidRPr="001572CD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2E65F0" w:rsidRPr="001572CD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1572CD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t xml:space="preserve">Outcome AH </w:t>
      </w:r>
      <w:r w:rsidRPr="008A2129">
        <w:rPr>
          <w:rFonts w:ascii="Arial" w:eastAsia="Times New Roman" w:hAnsi="Arial" w:cs="Arial"/>
          <w:b/>
          <w:color w:val="222222"/>
          <w:sz w:val="24"/>
          <w:szCs w:val="24"/>
          <w:highlight w:val="yellow"/>
          <w:lang w:val="en-US" w:eastAsia="it-IT"/>
        </w:rPr>
        <w:t>(not severe)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                                   OR           95%-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CI  p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-value   tau^2     tau    I^2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Akkus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21)            1.9879 [1.4931; 2.6466] &lt;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1953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419  63.3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Araujo-Castro (2023)    1.9614 [1.4664; 2.6235] &lt;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121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605  64.8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Arduc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14)            1.8681 [1.3588; 2.5683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684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5181  67.4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Arruda (2018)           1.8253 [1.3411; 2.4844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511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5011  66.7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Delibasi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15)         1.9258 [1.4272; 2.5987] &lt;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347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845  66.4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Dogra (2023)            1.7307 [1.3425; 2.2311] &lt;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1220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3492  51.0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Emral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19)            1.8654 [1.3603; 2.5579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651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5149  67.4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Erbil (2009)            1.8775 [1.3836; 2.5477] &lt;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503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5003  67.4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Karatas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23)          1.8173 [1.3303; 2.4825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2  0.2541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5041  66.3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Kim (2020)              1.8298 [1.3290; 2.5193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2  0.2677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5173  66.2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Lopez (2016)            1.9399 [1.4191; 2.6518] &lt;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460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960  59.6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Moraes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19)           1.8554 [1.3582; 2.5346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598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5097  67.3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Rebelo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23)           1.8725 [1.3649; 2.5688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654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5152  67.4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Reimondo (2020)         1.9822 [1.4878; 2.6410] &lt;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1987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458  63.7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Omitting Ribeiro-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Cavalari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18) 1.8050 [1.3259; 2.4573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2  0.2456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956  65.6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Sokmen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18)           1.9181 [1.4189; 2.5928] &lt;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390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888  66.6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</w:t>
      </w:r>
      <w:proofErr w:type="spell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Szychlińska</w:t>
      </w:r>
      <w:proofErr w:type="spell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(2023)      1.8081 [1.3325; 2.4535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422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921  65.9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Omitting Tuna (2014)             1.8068 [1.3394; 2.4374]  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336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833  65.7%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                                                                                      </w:t>
      </w:r>
    </w:p>
    <w:p w:rsidR="002E65F0" w:rsidRPr="002E65F0" w:rsidRDefault="002E65F0" w:rsidP="002E65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8"/>
          <w:szCs w:val="18"/>
          <w:lang w:val="en-US" w:eastAsia="it-IT"/>
        </w:rPr>
      </w:pPr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Pooled estimate                  1.8704 [1.3926; 2.5120] &lt; </w:t>
      </w:r>
      <w:proofErr w:type="gramStart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>0.0001  0.2364</w:t>
      </w:r>
      <w:proofErr w:type="gramEnd"/>
      <w:r w:rsidRPr="002E65F0">
        <w:rPr>
          <w:rFonts w:ascii="Lucida Console" w:eastAsia="Times New Roman" w:hAnsi="Lucida Console" w:cs="Courier New"/>
          <w:color w:val="000000"/>
          <w:sz w:val="18"/>
          <w:szCs w:val="18"/>
          <w:bdr w:val="none" w:sz="0" w:space="0" w:color="auto" w:frame="1"/>
          <w:lang w:val="en-US" w:eastAsia="it-IT"/>
        </w:rPr>
        <w:t xml:space="preserve">  0.4862  65.3%</w:t>
      </w:r>
    </w:p>
    <w:p w:rsidR="002E65F0" w:rsidRPr="001572CD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2E65F0" w:rsidRPr="002E65F0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2E65F0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t>Severe AH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OR            95%-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CI  p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-value   tau^2     tau    I^2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Arruda (2018)           4.2781 [1.2005; 15.2461]  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250  0.6593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8119  78.1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Rebelo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 8.6861 [3.8490; 19.6023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00   0.0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Ribeiro-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Cavalari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8) 3.8324 [1.0520; 13.9613]  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417  0.5518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7428  58.8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                                                    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Fonts w:ascii="Lucida Console" w:hAnsi="Lucida Console"/>
          <w:color w:val="000000"/>
          <w:sz w:val="18"/>
          <w:szCs w:val="18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Pooled estimate                  5.0215 [1.9063; 13.2276]  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11  0.4491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6701  64.8%</w:t>
      </w:r>
    </w:p>
    <w:p w:rsidR="002E65F0" w:rsidRPr="002E65F0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2E65F0" w:rsidRPr="002E65F0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2E65F0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t xml:space="preserve">AH </w:t>
      </w:r>
      <w:r w:rsidRPr="002E65F0">
        <w:rPr>
          <w:rFonts w:ascii="Arial" w:eastAsia="Times New Roman" w:hAnsi="Arial" w:cs="Arial"/>
          <w:b/>
          <w:color w:val="222222"/>
          <w:sz w:val="24"/>
          <w:szCs w:val="24"/>
          <w:highlight w:val="yellow"/>
          <w:lang w:val="en-US" w:eastAsia="it-IT"/>
        </w:rPr>
        <w:t>or severe AH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OR           95%-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CI  p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-value   tau^2     tau    I^2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Akkus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1)            2.2123 [1.6573; 2.9532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500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000  66.6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Araujo-Castro (2023)    2.1898 [1.6331; 2.9362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685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182  67.8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Arduc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4)            2.1097 [1.5343; 2.9007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320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762  69.8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Arruda (2018)           2.0598 [1.5081; 2.8132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190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648  69.5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Delibasi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5)         2.1572 [1.5948; 2.9178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950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432  69.0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Dogra (2023)            1.9538 [1.4785; 2.5819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178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667  60.7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Emral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9)            2.1050 [1.5337; 2.8892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294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740  69.8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Erbil (2009)            2.1090 [1.5501; 2.8696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144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608  69.8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Karatas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2.0571 [1.5006; 2.8198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246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698  69.3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Kim (2020)              2.0756 [1.5056; 2.8616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366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801  69.4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Lopez (2016)            2.1755 [1.5942; 2.9689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026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501  62.4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Moraes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9)           2.0920 [1.5282; 2.8636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254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704  69.8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Rebelo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 2.1123 [1.5389; 2.8994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289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735  69.8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Reimondo (2020)         2.2077 [1.6528; 2.9490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536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035  66.9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Ribeiro-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Cavalari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8) 2.0437 [1.4941; 2.7953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180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639  68.9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Sokmen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8)           2.1499 [1.5868; 2.9130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000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477  69.2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Szychlińska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2.0419 [1.4980; 2.7832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118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584  69.0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Tuna (2014)             2.0332 [1.5009; 2.7544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992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470  68.8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Arruda (2018)           2.0169 [1.5004; 2.7110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807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298  67.9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Rebelo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 2.0793 [1.5151; 2.8537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3293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739  69.7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Ribeiro-</w:t>
      </w:r>
      <w:proofErr w:type="spell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Cavalari</w:t>
      </w:r>
      <w:proofErr w:type="spell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8) 1.9666 [1.4858; 2.6029] &lt; </w:t>
      </w:r>
      <w:proofErr w:type="gramStart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296</w:t>
      </w:r>
      <w:proofErr w:type="gramEnd"/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792  64.5%</w:t>
      </w:r>
    </w:p>
    <w:p w:rsidR="002E65F0" w:rsidRPr="002E65F0" w:rsidRDefault="002E65F0" w:rsidP="002E65F0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2E65F0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                                                   </w:t>
      </w:r>
    </w:p>
    <w:p w:rsidR="002E65F0" w:rsidRPr="00E222B3" w:rsidRDefault="002E65F0" w:rsidP="002E65F0">
      <w:pPr>
        <w:pStyle w:val="PreformattatoHTML"/>
        <w:shd w:val="clear" w:color="auto" w:fill="FFFFFF"/>
        <w:wordWrap w:val="0"/>
        <w:rPr>
          <w:rFonts w:ascii="Lucida Console" w:hAnsi="Lucida Console"/>
          <w:color w:val="000000"/>
          <w:sz w:val="18"/>
          <w:szCs w:val="18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Pooled estimate                  2.0918 [1.5528; 2.8179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981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460  68.3%</w:t>
      </w: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proofErr w:type="spellStart"/>
      <w:r w:rsidRPr="00E222B3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t>MetS</w:t>
      </w:r>
      <w:proofErr w:type="spellEnd"/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OR           95%-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CI  p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-value   tau^2     tau    I^2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Arduc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4)            2.6459 [1.6737; 4.1828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1833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282  51.7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Emral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9)            3.0011 [1.8611; 4.8394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277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772  56.8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Erbil (2009)            2.7368 [1.8009; 4.1590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1675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093  54.9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Karatas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2.9785 [1.8113; 4.8979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499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999  56.8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Moraes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9)           2.7891 [1.7497; 4.4459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234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726  58.4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Rebelo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 2.8268 [1.7232; 4.6372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2552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051  58.9%</w:t>
      </w:r>
    </w:p>
    <w:p w:rsidR="00E222B3" w:rsidRPr="00DA1B8E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</w:pPr>
      <w:proofErr w:type="spellStart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Omitting</w:t>
      </w:r>
      <w:proofErr w:type="spellEnd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Ribeiro-</w:t>
      </w:r>
      <w:proofErr w:type="spellStart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Cavalari</w:t>
      </w:r>
      <w:proofErr w:type="spellEnd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(2018) 2.6829 [1.6862; 4.2688] &lt; </w:t>
      </w:r>
      <w:proofErr w:type="gramStart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0.0001  0.2021</w:t>
      </w:r>
      <w:proofErr w:type="gramEnd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 0.4496  55.0%</w:t>
      </w:r>
    </w:p>
    <w:p w:rsidR="00E222B3" w:rsidRPr="00DA1B8E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</w:pPr>
      <w:proofErr w:type="spellStart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Omitting</w:t>
      </w:r>
      <w:proofErr w:type="spellEnd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</w:t>
      </w:r>
      <w:proofErr w:type="spellStart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Szychlińska</w:t>
      </w:r>
      <w:proofErr w:type="spellEnd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(2023)      3.3505 [2.5306; 4.4361] &lt; </w:t>
      </w:r>
      <w:proofErr w:type="gramStart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0.0001  0.0000</w:t>
      </w:r>
      <w:proofErr w:type="gramEnd"/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 0.0000   0.0%</w:t>
      </w:r>
    </w:p>
    <w:p w:rsidR="00E222B3" w:rsidRPr="00DA1B8E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</w:pPr>
      <w:r w:rsidRPr="00DA1B8E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                                                                                       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Fonts w:ascii="Lucida Console" w:hAnsi="Lucida Console"/>
          <w:color w:val="000000"/>
          <w:sz w:val="18"/>
          <w:szCs w:val="18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Pooled estimate                  2.8868 [1.9275; 4.3235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162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025  52.2%</w:t>
      </w: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2E65F0" w:rsidRPr="00E222B3" w:rsidRDefault="002E65F0" w:rsidP="002E65F0">
      <w:pPr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E222B3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br w:type="page"/>
      </w: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E222B3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lastRenderedPageBreak/>
        <w:t>Composite DM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OR           95%-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CI  p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-value   tau^2     tau    I^2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Akkus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1)            2.1376 [1.7760; 2.5728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05  38.5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Araujo-Castro (2022)    2.0786 [1.7316; 2.4950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20  42.7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Dogra (2023)            1.9562 [1.6262; 2.3532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09  35.3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Erbil (2009)            2.0414 [1.6993; 2.4523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00  53.6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Kim (2020)              2.1223 [1.4894; 3.0239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1882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339  53.6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Sokmen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8)           2.0764 [1.7284; 2.4944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03  50.0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Reimondo (2020)         2.0743 [1.5416; 2.7913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1108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3329  53.2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Arduc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4)            2.1335 [1.5124; 3.0096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1738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168  53.4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Karatas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2.1430 [1.5303; 3.0009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1627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033  53.3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Lopez (2016)            2.1398 [1.4927; 3.0674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1944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4409  53.1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Rebelo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 2.0795 [1.5071; 2.8693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144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3794  53.2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Ribeiro-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Cavalari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8) 1.9743 [1.6345; 2.3847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02  50.1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Anderwald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3)        2.0222 [1.6845; 2.4277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08  50.5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Emral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9)            2.0071 [1.6699; 2.4122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14  50.0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                                                   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Fonts w:ascii="Lucida Console" w:hAnsi="Lucida Console"/>
          <w:color w:val="000000"/>
          <w:sz w:val="18"/>
          <w:szCs w:val="18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Pooled estimate                  2.0438 [1.7037; 2.4518] &lt; 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0.0001  0.000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11  49.7%</w:t>
      </w: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E222B3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t>DM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OR           95%-CI p-value   tau^2     tau    I^2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Akkus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1)         1.9237 [0.8329; 4.4433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1256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6982  0.8356  64.1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Araujo-Castro (2022) 1.9272 [0.9077; 4.0916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0877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5944  0.7710  67.2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Dogra (2023)         1.2586 [0.6604; 2.3986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4846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3113  0.5580  54.6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Erbil (2009)         1.4637 [0.5624; 3.8092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435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1.0633  1.0312  74.8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Kim (2020)           1.4422 [0.5174; 4.0201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4838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1.1692  1.0813  74.6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Sokmen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8)        1.7365 [0.7030; 4.2892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2316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9181  0.9582  72.6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Reimondo (2020)      1.3980 [0.5262; 3.7144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5015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1.0738  1.0363  74.2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                                               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Fonts w:ascii="Lucida Console" w:hAnsi="Lucida Console"/>
          <w:color w:val="000000"/>
          <w:sz w:val="18"/>
          <w:szCs w:val="18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Pooled estimate               1.5748 [0.7012; 3.5367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2713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8139  0.9021  69.8%</w:t>
      </w:r>
    </w:p>
    <w:p w:rsidR="004472B2" w:rsidRDefault="004472B2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E222B3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t>DL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OR           95%-CI p-value   tau^2     tau    I^2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Araujo-Castro (2022)    1.2562 [0.9684; 1.6294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0857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643  0.2536  43.0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Arduc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4)            1.2839 [0.9836; 1.6760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0661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595  0.2440  39.9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Emral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9)            1.3324 [1.1197; 1.5856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0012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000  0.0020  16.2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Karatas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1.1698 [0.8884; 1.5403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2641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722  0.2687  41.3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Kim (2020)              1.1819 [0.8593; 1.6257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3041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1124  0.3353  45.4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Omitting Lopez (2016)            1.1915 [0.8582; 1.6542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2953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1210  0.3479  46.2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Moraes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19)           1.2084 [0.9135; 1.5984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1849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843  0.2903  46.2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Rebelo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     1.1684 [0.9047; 1.5090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2331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543  0.2331  37.4%</w:t>
      </w:r>
    </w:p>
    <w:p w:rsid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</w:pPr>
      <w:proofErr w:type="spellStart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Omitting</w:t>
      </w:r>
      <w:proofErr w:type="spellEnd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Reimondo (2020)         1.2395 [0.9494; 1.6183</w:t>
      </w:r>
      <w:proofErr w:type="gramStart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]  0.1145</w:t>
      </w:r>
      <w:proofErr w:type="gramEnd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 0.0721  0.2685  45.3%</w:t>
      </w:r>
    </w:p>
    <w:p w:rsid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</w:pPr>
      <w:proofErr w:type="spellStart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Omitting</w:t>
      </w:r>
      <w:proofErr w:type="spellEnd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Ribeiro-</w:t>
      </w:r>
      <w:proofErr w:type="spellStart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Cavalari</w:t>
      </w:r>
      <w:proofErr w:type="spellEnd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(2018) 1.1674 [0.8934; 1.5254</w:t>
      </w:r>
      <w:proofErr w:type="gramStart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>]  0.2569</w:t>
      </w:r>
      <w:proofErr w:type="gramEnd"/>
      <w:r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</w:rPr>
        <w:t xml:space="preserve">  0.0642  0.2534  39.7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Omitting </w:t>
      </w:r>
      <w:proofErr w:type="spell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Szychlińska</w:t>
      </w:r>
      <w:proofErr w:type="spell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(2023)      1.2652 [0.9900; 1.6169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0602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520  0.2280  36.9%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                                                     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Fonts w:ascii="Lucida Console" w:hAnsi="Lucida Console"/>
          <w:color w:val="000000"/>
          <w:sz w:val="18"/>
          <w:szCs w:val="18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Pooled estimate                  1.2269 [0.9514; 1.5821</w:t>
      </w:r>
      <w:proofErr w:type="gramStart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>]  0.1150</w:t>
      </w:r>
      <w:proofErr w:type="gramEnd"/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0.0639  0.2529  40.4%</w:t>
      </w: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</w:p>
    <w:p w:rsidR="002E65F0" w:rsidRPr="00E222B3" w:rsidRDefault="002E65F0" w:rsidP="002E65F0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</w:pPr>
      <w:r w:rsidRPr="00E222B3">
        <w:rPr>
          <w:rFonts w:ascii="Arial" w:eastAsia="Times New Roman" w:hAnsi="Arial" w:cs="Arial"/>
          <w:b/>
          <w:color w:val="222222"/>
          <w:sz w:val="24"/>
          <w:szCs w:val="24"/>
          <w:lang w:val="en-US" w:eastAsia="it-IT"/>
        </w:rPr>
        <w:t>CVE</w:t>
      </w:r>
    </w:p>
    <w:p w:rsidR="00E222B3" w:rsidRPr="00E222B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</w:pPr>
      <w:r w:rsidRPr="00E222B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US"/>
        </w:rPr>
        <w:t xml:space="preserve">                                  OR           95%-CI p-value   tau^2     tau    I^2</w:t>
      </w:r>
    </w:p>
    <w:p w:rsidR="00E222B3" w:rsidRPr="008D4BE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</w:pPr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Omitting Araujo-Castro (2022) 1.3142 [0.6611; 2.6123</w:t>
      </w:r>
      <w:proofErr w:type="gramStart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]  0.4357</w:t>
      </w:r>
      <w:proofErr w:type="gramEnd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 xml:space="preserve">  0.2423  0.4922  52.2%</w:t>
      </w:r>
    </w:p>
    <w:p w:rsidR="00E222B3" w:rsidRPr="008D4BE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</w:pPr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Omitting Dogra (2023)         0.9660 [0.6933; 1.3459</w:t>
      </w:r>
      <w:proofErr w:type="gramStart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]  0.8381</w:t>
      </w:r>
      <w:proofErr w:type="gramEnd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 xml:space="preserve">  0.0000  0.0014   8.0%</w:t>
      </w:r>
    </w:p>
    <w:p w:rsidR="00E222B3" w:rsidRPr="008D4BE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</w:pPr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Omitting Kim (2020)           1.0575 [0.6588; 1.6977</w:t>
      </w:r>
      <w:proofErr w:type="gramStart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]  0.8168</w:t>
      </w:r>
      <w:proofErr w:type="gramEnd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 xml:space="preserve">  0.0617  0.2484  24.3%</w:t>
      </w:r>
    </w:p>
    <w:p w:rsidR="00E222B3" w:rsidRPr="008D4BE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</w:pPr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Omitting Lopez (2016)         1.5317 [0.7411; 3.1654</w:t>
      </w:r>
      <w:proofErr w:type="gramStart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]  0.2497</w:t>
      </w:r>
      <w:proofErr w:type="gramEnd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 xml:space="preserve">  0.1374  0.3706  28.0%</w:t>
      </w:r>
    </w:p>
    <w:p w:rsidR="00E222B3" w:rsidRPr="008D4BE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</w:pPr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Omitting Reimondo (2020)      1.3865 [0.7467; 2.5743</w:t>
      </w:r>
      <w:proofErr w:type="gramStart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]  0.3007</w:t>
      </w:r>
      <w:proofErr w:type="gramEnd"/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 xml:space="preserve">  0.1809  0.4253  45.0%</w:t>
      </w:r>
    </w:p>
    <w:p w:rsidR="00E222B3" w:rsidRPr="008D4BE3" w:rsidRDefault="00E222B3" w:rsidP="00E222B3">
      <w:pPr>
        <w:pStyle w:val="PreformattatoHTML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</w:pPr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 xml:space="preserve">                                                                                    </w:t>
      </w:r>
    </w:p>
    <w:p w:rsidR="00C36576" w:rsidRPr="006871FC" w:rsidRDefault="00E222B3" w:rsidP="006871FC">
      <w:pPr>
        <w:pStyle w:val="PreformattatoHTML"/>
        <w:shd w:val="clear" w:color="auto" w:fill="FFFFFF"/>
        <w:wordWrap w:val="0"/>
        <w:rPr>
          <w:rFonts w:ascii="Lucida Console" w:hAnsi="Lucida Console"/>
          <w:color w:val="000000"/>
          <w:sz w:val="18"/>
          <w:szCs w:val="18"/>
          <w:lang w:val="en-GB"/>
        </w:rPr>
        <w:sectPr w:rsidR="00C36576" w:rsidRPr="006871FC" w:rsidSect="009F632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8D4BE3">
        <w:rPr>
          <w:rStyle w:val="gntyacmbo3b"/>
          <w:rFonts w:ascii="Lucida Console" w:hAnsi="Lucida Console"/>
          <w:color w:val="000000"/>
          <w:sz w:val="18"/>
          <w:szCs w:val="18"/>
          <w:bdr w:val="none" w:sz="0" w:space="0" w:color="auto" w:frame="1"/>
          <w:lang w:val="en-GB"/>
        </w:rPr>
        <w:t>Pooled estimate               1.2193 [0.7149; 2.0796]  0.4667  0.1297  0.3601  36.3</w:t>
      </w:r>
      <w:bookmarkStart w:id="0" w:name="_GoBack"/>
      <w:bookmarkEnd w:id="0"/>
    </w:p>
    <w:p w:rsidR="0064235B" w:rsidRDefault="0064235B" w:rsidP="006871FC">
      <w:pPr>
        <w:shd w:val="clear" w:color="auto" w:fill="FFFFFF"/>
        <w:spacing w:after="0" w:line="240" w:lineRule="auto"/>
      </w:pPr>
    </w:p>
    <w:sectPr w:rsidR="0064235B" w:rsidSect="00C3657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B14735"/>
    <w:multiLevelType w:val="hybridMultilevel"/>
    <w:tmpl w:val="77381866"/>
    <w:lvl w:ilvl="0" w:tplc="F1389B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F45"/>
    <w:rsid w:val="001572CD"/>
    <w:rsid w:val="001C36F5"/>
    <w:rsid w:val="001C3A41"/>
    <w:rsid w:val="001D51D5"/>
    <w:rsid w:val="002E65F0"/>
    <w:rsid w:val="0038025C"/>
    <w:rsid w:val="00392CD8"/>
    <w:rsid w:val="004472B2"/>
    <w:rsid w:val="00573A8D"/>
    <w:rsid w:val="0064235B"/>
    <w:rsid w:val="006871FC"/>
    <w:rsid w:val="0078178F"/>
    <w:rsid w:val="00895765"/>
    <w:rsid w:val="008A2129"/>
    <w:rsid w:val="008D4BE3"/>
    <w:rsid w:val="009172FC"/>
    <w:rsid w:val="009F632B"/>
    <w:rsid w:val="00AB527B"/>
    <w:rsid w:val="00BF17B4"/>
    <w:rsid w:val="00C20990"/>
    <w:rsid w:val="00C36576"/>
    <w:rsid w:val="00CE6D4D"/>
    <w:rsid w:val="00D16F45"/>
    <w:rsid w:val="00DA1B8E"/>
    <w:rsid w:val="00DE1EA4"/>
    <w:rsid w:val="00E222B3"/>
    <w:rsid w:val="00FC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E0486"/>
  <w15:chartTrackingRefBased/>
  <w15:docId w15:val="{A7395E42-A0EC-411E-B20C-44851E821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36576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2E6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E65F0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ntyacmbo3b">
    <w:name w:val="gntyacmbo3b"/>
    <w:basedOn w:val="Carpredefinitoparagrafo"/>
    <w:rsid w:val="002E6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82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Paolo Bernasconi</dc:creator>
  <cp:keywords/>
  <dc:description/>
  <cp:lastModifiedBy>IACOPO CHIODINI</cp:lastModifiedBy>
  <cp:revision>3</cp:revision>
  <dcterms:created xsi:type="dcterms:W3CDTF">2024-06-16T16:44:00Z</dcterms:created>
  <dcterms:modified xsi:type="dcterms:W3CDTF">2024-06-16T16:47:00Z</dcterms:modified>
</cp:coreProperties>
</file>